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871" w:rsidRPr="00BD632A" w:rsidRDefault="00B70871" w:rsidP="00B7087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1 Table. Malaria mortality </w:t>
      </w:r>
      <w:r w:rsidRPr="00BB4DCA">
        <w:rPr>
          <w:rFonts w:ascii="Times New Roman" w:hAnsi="Times New Roman" w:cs="Times New Roman"/>
          <w:sz w:val="18"/>
          <w:szCs w:val="18"/>
        </w:rPr>
        <w:t>Relative Risks and 95% confidence intervals in brackets by area for 1</w:t>
      </w:r>
      <w:r w:rsidRPr="00BB4DCA">
        <w:rPr>
          <w:rFonts w:ascii="Times New Roman" w:hAnsi="Times New Roman" w:cs="Times New Roman"/>
          <w:sz w:val="18"/>
          <w:szCs w:val="18"/>
          <w:vertAlign w:val="superscript"/>
        </w:rPr>
        <w:t>o</w:t>
      </w:r>
      <w:r w:rsidRPr="00BB4DCA">
        <w:rPr>
          <w:rFonts w:ascii="Times New Roman" w:hAnsi="Times New Roman" w:cs="Times New Roman"/>
          <w:sz w:val="18"/>
          <w:szCs w:val="18"/>
        </w:rPr>
        <w:t xml:space="preserve"> C increase in </w:t>
      </w:r>
      <w:r>
        <w:rPr>
          <w:rFonts w:ascii="Times New Roman" w:hAnsi="Times New Roman" w:cs="Times New Roman"/>
          <w:sz w:val="18"/>
          <w:szCs w:val="18"/>
        </w:rPr>
        <w:t>day LST</w:t>
      </w:r>
      <w:r w:rsidRPr="00BB4DCA">
        <w:rPr>
          <w:rFonts w:ascii="Times New Roman" w:hAnsi="Times New Roman" w:cs="Times New Roman"/>
          <w:sz w:val="18"/>
          <w:szCs w:val="18"/>
        </w:rPr>
        <w:t xml:space="preserve">, 10 mm increase in Precipitation (mm) and 0.1 </w:t>
      </w:r>
      <w:r>
        <w:rPr>
          <w:rFonts w:ascii="Times New Roman" w:hAnsi="Times New Roman" w:cs="Times New Roman"/>
          <w:sz w:val="18"/>
          <w:szCs w:val="18"/>
        </w:rPr>
        <w:t xml:space="preserve">decrease </w:t>
      </w:r>
      <w:r w:rsidRPr="00BB4DCA">
        <w:rPr>
          <w:rFonts w:ascii="Times New Roman" w:hAnsi="Times New Roman" w:cs="Times New Roman"/>
          <w:sz w:val="18"/>
          <w:szCs w:val="18"/>
        </w:rPr>
        <w:t>in</w:t>
      </w:r>
      <w:r w:rsidRPr="00BB4DC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DVI</w:t>
      </w:r>
      <w:r w:rsidRPr="00BB4DC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elow</w:t>
      </w:r>
      <w:r w:rsidRPr="00BB4DCA">
        <w:rPr>
          <w:rFonts w:ascii="Times New Roman" w:hAnsi="Times New Roman" w:cs="Times New Roman"/>
          <w:sz w:val="18"/>
          <w:szCs w:val="18"/>
        </w:rPr>
        <w:t xml:space="preserve"> the reference point for each lag</w:t>
      </w:r>
      <w:r>
        <w:rPr>
          <w:rFonts w:ascii="Times New Roman" w:hAnsi="Times New Roman" w:cs="Times New Roman"/>
          <w:sz w:val="18"/>
          <w:szCs w:val="18"/>
        </w:rPr>
        <w:t xml:space="preserve"> weeks.</w:t>
      </w:r>
    </w:p>
    <w:tbl>
      <w:tblPr>
        <w:tblW w:w="6620" w:type="dxa"/>
        <w:jc w:val="center"/>
        <w:tblLook w:val="04A0" w:firstRow="1" w:lastRow="0" w:firstColumn="1" w:lastColumn="0" w:noHBand="0" w:noVBand="1"/>
      </w:tblPr>
      <w:tblGrid>
        <w:gridCol w:w="940"/>
        <w:gridCol w:w="1420"/>
        <w:gridCol w:w="1420"/>
        <w:gridCol w:w="1420"/>
        <w:gridCol w:w="1420"/>
      </w:tblGrid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mbo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m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emo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Areas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d Surface Temperature</w:t>
            </w:r>
          </w:p>
        </w:tc>
      </w:tr>
      <w:tr w:rsidR="001B04F3" w:rsidRPr="001B04F3" w:rsidTr="001B04F3">
        <w:trPr>
          <w:trHeight w:val="293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(0.96,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(0.92,0.98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94,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(0.94,0.98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(0.97,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(0.94,0.99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96,1.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(0.95,0.98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(0.97,0.99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(0.95,0.99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97,1.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(0.96,0.99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98,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(0.97,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7,1.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(0.97,0.99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98,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98,1.0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7,1.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97,1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98,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8,1.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7,1.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98,1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9,1.0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99,1.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7,1.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8,1.01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9,1.0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,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98,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9,1.01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9,1.0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,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99,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99,1.02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1,1.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.01,1.04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,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1,1.02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1,1.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.01,1.04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,1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1,1.03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1,1.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,1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,1.0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,1.03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,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0.99,1.0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0.99,1.0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,1.05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lag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(0.88,1.0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84,1.1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(0.89,1.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(0.84,1.02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cipitation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0.98,1.0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1.01,1.07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0.95,1.0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,1.06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0.99,1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1.02,1.06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96,1.0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5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1,1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1.02,1.0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6,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4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,1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2,1.0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6,1.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4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,1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6,1.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4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6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6,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5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6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6,1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5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1.01,1.07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97,1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2,1.05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(1.02,1.07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4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0.99,1.0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1.02,1.05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(1.03,1.08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4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1.01,1.08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1.03,1.06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1.03,1.09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(1.02,1.11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(1.03,1.07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(1.03,1.1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.01,1.0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(1.03,1.1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1.03,1.08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(1.03,1.12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1,1.0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(1.03,1.2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1.03,1.1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lag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(1.31,2.14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(1.28,1.74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(0.96,2.1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(1.37,1.89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rmalized Difference Vegetation Index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(0.9,1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(1.03,1.4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(0.82,1.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(1.03,1.35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(0.95,1.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(1.03,1.31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0.87,1.2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(1.05,1.28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(1,1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(1.03,1.23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(0.91,1.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(1.05,1.22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(1.03,1.19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(1.02,1.18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0.93,1.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(1.05,1.18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(1.02,1.19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(1,1.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0.92,1.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(1.03,1.16)*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(1.01,1.2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0.97,1.1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(0.9,1.1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(1,1.15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(1,1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(0.96,1.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0.89,1.1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0.99,1.14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(0.99,1.1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(0.97,1.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0.89,1.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0.99,1.13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0.99,1.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0.98,1.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9,1.1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1,1.12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0.97,1.1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(1,1.1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9,1.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1,1.12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93,1.1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(1.01,1.18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88,1.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1,1.14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87,1.1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(1.01,1.24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84,1.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(0.98,1.17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(0.81,1.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(1,1.3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79,1.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(0.95,1.22)</w:t>
            </w:r>
          </w:p>
        </w:tc>
      </w:tr>
      <w:tr w:rsidR="001B04F3" w:rsidRPr="001B04F3" w:rsidTr="001B04F3">
        <w:trPr>
          <w:trHeight w:val="315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lag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(1.06,4.51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(1.64,7.05)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(0.44,4.8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4F3" w:rsidRPr="001B04F3" w:rsidRDefault="001B04F3" w:rsidP="001B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(1.73,5.56)*</w:t>
            </w:r>
          </w:p>
        </w:tc>
      </w:tr>
    </w:tbl>
    <w:p w:rsidR="001B04F3" w:rsidRDefault="001B04F3" w:rsidP="001B04F3">
      <w:pPr>
        <w:spacing w:line="480" w:lineRule="auto"/>
        <w:ind w:left="360"/>
        <w:rPr>
          <w:rFonts w:ascii="Times New Roman" w:hAnsi="Times New Roman" w:cs="Times New Roman"/>
          <w:sz w:val="16"/>
          <w:szCs w:val="16"/>
        </w:rPr>
      </w:pPr>
      <w:r w:rsidRPr="00CF2F38">
        <w:rPr>
          <w:rFonts w:ascii="Times New Roman" w:hAnsi="Times New Roman" w:cs="Times New Roman"/>
          <w:sz w:val="16"/>
          <w:szCs w:val="16"/>
        </w:rPr>
        <w:t>*P&lt;0.05</w:t>
      </w:r>
    </w:p>
    <w:p w:rsidR="00B70871" w:rsidRDefault="00B70871" w:rsidP="00B70871"/>
    <w:p w:rsidR="00B70871" w:rsidRDefault="00B70871" w:rsidP="00B70871">
      <w:bookmarkStart w:id="0" w:name="_GoBack"/>
      <w:bookmarkEnd w:id="0"/>
    </w:p>
    <w:sectPr w:rsidR="00B70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188"/>
    <w:rsid w:val="001B04F3"/>
    <w:rsid w:val="00AD3188"/>
    <w:rsid w:val="00B27392"/>
    <w:rsid w:val="00B70871"/>
    <w:rsid w:val="00C6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7530"/>
  <w15:chartTrackingRefBased/>
  <w15:docId w15:val="{87D1F38C-D895-4CFC-93F7-D1F9A1DE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uines Odhiambo Sewe</dc:creator>
  <cp:keywords/>
  <dc:description/>
  <cp:lastModifiedBy>Maquines Odhiambo Sewe</cp:lastModifiedBy>
  <cp:revision>3</cp:revision>
  <dcterms:created xsi:type="dcterms:W3CDTF">2015-11-22T20:47:00Z</dcterms:created>
  <dcterms:modified xsi:type="dcterms:W3CDTF">2015-11-22T22:49:00Z</dcterms:modified>
</cp:coreProperties>
</file>